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EAB8B" w14:textId="0D669C8F" w:rsidR="007C405A" w:rsidRPr="00D876A7" w:rsidRDefault="007C405A" w:rsidP="00D876A7">
      <w:pPr>
        <w:spacing w:line="36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D876A7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1</w:t>
      </w:r>
      <w:r w:rsidR="00D876A7" w:rsidRPr="00D876A7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D876A7">
        <w:rPr>
          <w:rFonts w:ascii="Arial" w:hAnsi="Arial" w:cs="Arial"/>
          <w:bCs/>
          <w:color w:val="000000" w:themeColor="text1"/>
          <w:sz w:val="20"/>
          <w:szCs w:val="20"/>
        </w:rPr>
        <w:t xml:space="preserve"> Regions of the world visited by reason for travel</w:t>
      </w:r>
    </w:p>
    <w:tbl>
      <w:tblPr>
        <w:tblW w:w="1261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300"/>
        <w:gridCol w:w="1188"/>
        <w:gridCol w:w="1325"/>
        <w:gridCol w:w="1851"/>
        <w:gridCol w:w="1447"/>
        <w:gridCol w:w="1300"/>
        <w:gridCol w:w="1469"/>
        <w:gridCol w:w="1091"/>
      </w:tblGrid>
      <w:tr w:rsidR="007C405A" w:rsidRPr="00D876A7" w14:paraId="7E2D5E4B" w14:textId="77777777" w:rsidTr="0006334F">
        <w:trPr>
          <w:trHeight w:val="30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73E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0" w:name="_GoBack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F0B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lida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531AE7" w14:textId="1BD8CB40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</w:t>
            </w:r>
            <w:r w:rsid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iting friends or relativ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3C173C" w14:textId="6DCFB9BB" w:rsidR="007C405A" w:rsidRPr="00D876A7" w:rsidRDefault="00D876A7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ork</w:t>
            </w:r>
            <w:r w:rsidR="007C405A"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Study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ADBC60" w14:textId="77777777" w:rsidR="0006334F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patriate</w:t>
            </w:r>
            <w:r w:rsid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</w:p>
          <w:p w14:paraId="35545ACC" w14:textId="12208485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Foreign </w:t>
            </w:r>
            <w:r w:rsidR="00D876A7"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i</w:t>
            </w: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to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23A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igration to U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3B1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litar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E75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ilgrimag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60872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</w:tr>
      <w:bookmarkEnd w:id="0"/>
      <w:tr w:rsidR="007C405A" w:rsidRPr="00D876A7" w14:paraId="3E6C4290" w14:textId="77777777" w:rsidTr="0006334F">
        <w:trPr>
          <w:trHeight w:val="30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76ADE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1B97C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9B3C1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5CDCB3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8BAE8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308F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6B039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5328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208F9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771</w:t>
            </w:r>
          </w:p>
          <w:p w14:paraId="52310A7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48.3%)</w:t>
            </w:r>
          </w:p>
        </w:tc>
      </w:tr>
      <w:tr w:rsidR="007C405A" w:rsidRPr="00D876A7" w14:paraId="4B079DE7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A427064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tral 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EA39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15379E7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1C732A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21EF922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EC5C4D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C750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2C30F3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02BCA9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6 (4.3%)</w:t>
            </w:r>
          </w:p>
        </w:tc>
      </w:tr>
      <w:tr w:rsidR="007C405A" w:rsidRPr="00D876A7" w14:paraId="625E2B2D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E4196B5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F9E4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4A7113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784CFAA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3C39641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C1847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3DFB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EA9329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C068D0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0 (15.0%)</w:t>
            </w:r>
          </w:p>
        </w:tc>
      </w:tr>
      <w:tr w:rsidR="007C405A" w:rsidRPr="00D876A7" w14:paraId="1803B053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1AB3610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5E00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3B11D3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CBA1C7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4AE40E5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0760D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B299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518627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38782B8" w14:textId="22C75F5B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</w:t>
            </w:r>
          </w:p>
          <w:p w14:paraId="10AEABD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.7%)</w:t>
            </w:r>
          </w:p>
        </w:tc>
      </w:tr>
      <w:tr w:rsidR="007C405A" w:rsidRPr="00D876A7" w14:paraId="2BC1930E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09029BB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uthern 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DD303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2B4D90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4EF6D18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6DD249F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6D767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6309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4639CC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C832CE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  <w:p w14:paraId="1F5F72B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.7%)</w:t>
            </w:r>
          </w:p>
        </w:tc>
      </w:tr>
      <w:tr w:rsidR="007C405A" w:rsidRPr="00D876A7" w14:paraId="7AAF6125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C33441F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Af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9306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252C2C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C06FA3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52BA43C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EC833A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1F37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B95203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6302136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1</w:t>
            </w:r>
          </w:p>
          <w:p w14:paraId="61AE66E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4.6%)</w:t>
            </w:r>
          </w:p>
        </w:tc>
      </w:tr>
      <w:tr w:rsidR="007C405A" w:rsidRPr="00D876A7" w14:paraId="010F184E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352EBA7C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meric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B4EC3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23D679D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760CAC4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5F3A201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53ED2B2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9E58F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1C863C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FA8DE4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2</w:t>
            </w:r>
          </w:p>
          <w:p w14:paraId="7C631AF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8.8%)</w:t>
            </w:r>
          </w:p>
        </w:tc>
      </w:tr>
      <w:tr w:rsidR="007C405A" w:rsidRPr="00D876A7" w14:paraId="562721C6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242B66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1B15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71D07E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FC53D3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1CC9B94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D593E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8378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F97D0E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E35ECA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  <w:p w14:paraId="55C3DDF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9%)</w:t>
            </w:r>
          </w:p>
        </w:tc>
      </w:tr>
      <w:tr w:rsidR="007C405A" w:rsidRPr="00D876A7" w14:paraId="16CC116C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64788FD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th Ame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F268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A54FF7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59D9B24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F99282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A6629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22A4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4BDC33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EF5C70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</w:t>
            </w:r>
          </w:p>
          <w:p w14:paraId="55E03E8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.9%)</w:t>
            </w:r>
          </w:p>
        </w:tc>
      </w:tr>
      <w:tr w:rsidR="007C405A" w:rsidRPr="00D876A7" w14:paraId="5F70E11A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DC5152E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tral Ame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A615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B0572C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B11991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D2B860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C1F05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D469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3F9EFA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66C1A5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</w:t>
            </w:r>
          </w:p>
          <w:p w14:paraId="7C3A30D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.9%)</w:t>
            </w:r>
          </w:p>
        </w:tc>
      </w:tr>
      <w:tr w:rsidR="007C405A" w:rsidRPr="00D876A7" w14:paraId="19768733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8788E6C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outh </w:t>
            </w: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Ameri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C6EE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9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63720B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BEF821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4E5EBC9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75DFF3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D20C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47E5DC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EE0C18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</w:t>
            </w:r>
          </w:p>
          <w:p w14:paraId="0F6E671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(4.1%)</w:t>
            </w:r>
          </w:p>
        </w:tc>
      </w:tr>
      <w:tr w:rsidR="007C405A" w:rsidRPr="00D876A7" w14:paraId="79B0E250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732D63D3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5B8D9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2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654928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558644B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1B07347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E74891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BC9C6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9C94C9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A8D5FD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2</w:t>
            </w:r>
          </w:p>
          <w:p w14:paraId="5CA3243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6.6%)</w:t>
            </w:r>
          </w:p>
        </w:tc>
      </w:tr>
      <w:tr w:rsidR="007C405A" w:rsidRPr="00D876A7" w14:paraId="12CC9F4C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1E707D5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tral 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4381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388AFA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5DC7B00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50B9AB7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DF44F7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99AD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FD6FC4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598400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2CDC198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1%)</w:t>
            </w:r>
          </w:p>
        </w:tc>
      </w:tr>
      <w:tr w:rsidR="007C405A" w:rsidRPr="00D876A7" w14:paraId="548CF060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F07EA1F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 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D73F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2478AC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DA2B98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36B31D7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7F723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E9DF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70E3C8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836062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1</w:t>
            </w:r>
          </w:p>
          <w:p w14:paraId="2B96D59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9.8%)</w:t>
            </w:r>
          </w:p>
        </w:tc>
      </w:tr>
      <w:tr w:rsidR="007C405A" w:rsidRPr="00D876A7" w14:paraId="4616D4D4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DEE69A4" w14:textId="568C5689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ddle East/</w:t>
            </w:r>
            <w:r w:rsid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 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79F7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28D0E0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78607AD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285632F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DEE5E5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5E7F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3C045E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2463C4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</w:t>
            </w:r>
          </w:p>
          <w:p w14:paraId="2B82703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.7%)</w:t>
            </w:r>
          </w:p>
        </w:tc>
      </w:tr>
      <w:tr w:rsidR="007C405A" w:rsidRPr="00D876A7" w14:paraId="4A301665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4EF985D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uth Central 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50F5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B1A314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6E1653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FF56C9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554974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B78B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99412F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0A7CCC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6</w:t>
            </w:r>
          </w:p>
          <w:p w14:paraId="706768E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5.7%)</w:t>
            </w:r>
          </w:p>
        </w:tc>
      </w:tr>
      <w:tr w:rsidR="007C405A" w:rsidRPr="00D876A7" w14:paraId="60CB0100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1D80E9D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uth East 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5626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718D845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5D1B569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7CD6069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C8CFD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A291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6679B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157798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</w:t>
            </w:r>
          </w:p>
          <w:p w14:paraId="43DF18E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8.3%)</w:t>
            </w:r>
          </w:p>
        </w:tc>
      </w:tr>
      <w:tr w:rsidR="007C405A" w:rsidRPr="00D876A7" w14:paraId="09DD81A8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66F247D8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7BB2A6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2573BD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47A063D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6F228DF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BADF1D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B22766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4243B74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D09D7A3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4</w:t>
            </w:r>
          </w:p>
          <w:p w14:paraId="6DA263D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4.5%)</w:t>
            </w:r>
          </w:p>
        </w:tc>
      </w:tr>
      <w:tr w:rsidR="007C405A" w:rsidRPr="00D876A7" w14:paraId="4369593E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1C3CD65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stern Euro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B5A7C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0BBB02C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065EA2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0D3AE1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C9468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34AA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275163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0E2BC9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  <w:p w14:paraId="656A8B2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.0%)</w:t>
            </w:r>
          </w:p>
        </w:tc>
      </w:tr>
      <w:tr w:rsidR="007C405A" w:rsidRPr="00D876A7" w14:paraId="28B81238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9185F3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stern Euro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CA0B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3D3EFD8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490E47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359A249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7B846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28C4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71C503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43D3DD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</w:t>
            </w:r>
          </w:p>
          <w:p w14:paraId="0C7968D9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.5%)</w:t>
            </w:r>
          </w:p>
        </w:tc>
      </w:tr>
      <w:tr w:rsidR="007C405A" w:rsidRPr="00D876A7" w14:paraId="6405F6E7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89FA977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4F9C5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6B5ED59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0356963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C18B8EF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B7B649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FD94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BCFC832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D3FF79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</w:t>
            </w:r>
          </w:p>
          <w:p w14:paraId="0A0B0686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.8%)</w:t>
            </w:r>
          </w:p>
        </w:tc>
      </w:tr>
      <w:tr w:rsidR="007C405A" w:rsidRPr="00D876A7" w14:paraId="05FE4075" w14:textId="77777777" w:rsidTr="0006334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3DDECE9" w14:textId="77777777" w:rsidR="007C405A" w:rsidRPr="00D876A7" w:rsidRDefault="007C405A" w:rsidP="000633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67D31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5 (38.3%)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568D6C68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62 (29.0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A84C70C" w14:textId="55A1F389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5</w:t>
            </w:r>
          </w:p>
          <w:p w14:paraId="22D4D51A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4.1%)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5A0013B2" w14:textId="4108A191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0</w:t>
            </w:r>
          </w:p>
          <w:p w14:paraId="500077EB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4.2%)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054D8F" w14:textId="032B0681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</w:t>
            </w:r>
          </w:p>
          <w:p w14:paraId="0F7D42F7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EB34E" w14:textId="24A539A3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  <w:p w14:paraId="3EB18C4E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9%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C60656D" w14:textId="71A0F396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591FDF50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1%)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6C6DC4D" w14:textId="77777777" w:rsidR="007C405A" w:rsidRPr="00D876A7" w:rsidRDefault="007C405A" w:rsidP="0006334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76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66</w:t>
            </w:r>
          </w:p>
        </w:tc>
      </w:tr>
    </w:tbl>
    <w:p w14:paraId="05FB6AC0" w14:textId="77777777" w:rsidR="007C405A" w:rsidRPr="00D876A7" w:rsidRDefault="007C405A" w:rsidP="00D876A7">
      <w:pPr>
        <w:spacing w:line="360" w:lineRule="auto"/>
        <w:rPr>
          <w:rFonts w:ascii="Arial" w:hAnsi="Arial" w:cs="Arial"/>
          <w:sz w:val="20"/>
          <w:szCs w:val="20"/>
        </w:rPr>
      </w:pPr>
    </w:p>
    <w:p w14:paraId="193AFB9A" w14:textId="77777777" w:rsidR="007C405A" w:rsidRPr="00D876A7" w:rsidRDefault="007C405A" w:rsidP="00D876A7">
      <w:pPr>
        <w:spacing w:line="360" w:lineRule="auto"/>
        <w:rPr>
          <w:rFonts w:ascii="Arial" w:hAnsi="Arial" w:cs="Arial"/>
          <w:sz w:val="20"/>
          <w:szCs w:val="20"/>
        </w:rPr>
      </w:pPr>
    </w:p>
    <w:p w14:paraId="06D31119" w14:textId="77777777" w:rsidR="007C405A" w:rsidRPr="00D876A7" w:rsidRDefault="007C405A" w:rsidP="00D876A7">
      <w:pPr>
        <w:rPr>
          <w:rFonts w:ascii="Arial" w:hAnsi="Arial" w:cs="Arial"/>
          <w:sz w:val="20"/>
          <w:szCs w:val="20"/>
        </w:rPr>
      </w:pPr>
    </w:p>
    <w:p w14:paraId="6A43B0DD" w14:textId="77777777" w:rsidR="00A36BF7" w:rsidRPr="00D876A7" w:rsidRDefault="00A36BF7" w:rsidP="00D876A7">
      <w:pPr>
        <w:rPr>
          <w:rFonts w:ascii="Arial" w:hAnsi="Arial" w:cs="Arial"/>
          <w:sz w:val="20"/>
          <w:szCs w:val="20"/>
        </w:rPr>
      </w:pPr>
    </w:p>
    <w:sectPr w:rsidR="00A36BF7" w:rsidRPr="00D876A7" w:rsidSect="0013043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05A"/>
    <w:rsid w:val="0006334F"/>
    <w:rsid w:val="007C405A"/>
    <w:rsid w:val="0093318F"/>
    <w:rsid w:val="00A36BF7"/>
    <w:rsid w:val="00BA1B45"/>
    <w:rsid w:val="00D876A7"/>
    <w:rsid w:val="00F8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07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6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A7"/>
    <w:rPr>
      <w:rFonts w:ascii="Tahoma" w:eastAsia="MS Minngs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6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A7"/>
    <w:rPr>
      <w:rFonts w:ascii="Tahoma" w:eastAsia="MS Minngs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rks</dc:creator>
  <cp:lastModifiedBy>Viv</cp:lastModifiedBy>
  <cp:revision>3</cp:revision>
  <cp:lastPrinted>2016-08-02T15:33:00Z</cp:lastPrinted>
  <dcterms:created xsi:type="dcterms:W3CDTF">2016-08-02T15:37:00Z</dcterms:created>
  <dcterms:modified xsi:type="dcterms:W3CDTF">2016-08-02T15:38:00Z</dcterms:modified>
</cp:coreProperties>
</file>